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6318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F17BB6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74FB7B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7D15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5A889E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FB1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0EE6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A9C0A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8D5BDF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475E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0962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1A88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E5C75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1DFF0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CE350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43D3B0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E668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4FBF5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F48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0BF5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BFE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FD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AEF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CE92C" w14:textId="5B935701" w:rsidR="0068643A" w:rsidRPr="00FD6E06" w:rsidRDefault="000F17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A0D88" w14:textId="2555E7C0" w:rsidR="0068643A" w:rsidRPr="00FD6E06" w:rsidRDefault="000F17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5FE5C" w14:textId="3E7D9D00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12B6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6AC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78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7A1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C9F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76741" w14:textId="78A36370" w:rsidR="0068643A" w:rsidRPr="00FD6E06" w:rsidRDefault="001237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0D8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188E9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9D3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835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97F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503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72E76" w14:textId="099810B1" w:rsidR="0068643A" w:rsidRPr="00FD6E06" w:rsidRDefault="001237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DE344B" w14:textId="32CFE2F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64150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EB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801E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B6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89A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E2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24918" w14:textId="2969C6ED" w:rsidR="0068643A" w:rsidRPr="00FD6E06" w:rsidRDefault="001237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AE6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A38C1" w14:textId="7F1BE3F2" w:rsidR="0068643A" w:rsidRPr="00FD6E06" w:rsidRDefault="00AB69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237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514DAF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6AA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558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B93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25897" w14:textId="6F6C5341" w:rsidR="0068643A" w:rsidRPr="00FD6E06" w:rsidRDefault="001237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D7C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FB69F" w14:textId="26358FB5" w:rsidR="0068643A" w:rsidRPr="00FD6E06" w:rsidRDefault="00AB69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237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CDC46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874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7D1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FA9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8B0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30E9F" w14:textId="02ED7601" w:rsidR="0068643A" w:rsidRPr="00FD6E06" w:rsidRDefault="001237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4D0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1FD0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98E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0BB9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41B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178D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2C4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05B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3AC3" w14:textId="29812680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949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2D087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2AA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5D1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F9B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E65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BA186" w14:textId="34A17831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08B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4BA7E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170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944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931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5CF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21ACD" w14:textId="1C08C88E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B2C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A1FE6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180ED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9BC6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AE4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074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652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70D4F" w14:textId="4E992C03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65B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7DCBA" w14:textId="117D4994" w:rsidR="0068643A" w:rsidRPr="00FD6E06" w:rsidRDefault="001565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EA817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925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B5B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2A812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7A69A3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754D3" w14:textId="5B592AFA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DED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D5950" w14:textId="724D801A" w:rsidR="0068643A" w:rsidRPr="00FD6E06" w:rsidRDefault="007B0D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565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765DE1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A0F1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74C9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F8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6F1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76C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82BE2" w14:textId="56BAE1CF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84F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F9A07" w14:textId="2BFCAC5F" w:rsidR="0068643A" w:rsidRPr="00FD6E06" w:rsidRDefault="001565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10A80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332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5AF6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F8E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6067C" w14:textId="19C7E592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3CE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6ABD2" w14:textId="3F66CC0E" w:rsidR="0068643A" w:rsidRPr="00FD6E06" w:rsidRDefault="001565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</w:tr>
      <w:tr w:rsidR="0068643A" w:rsidRPr="00FD6E06" w14:paraId="40202A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155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503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C54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0747F" w14:textId="40F3091E" w:rsidR="0068643A" w:rsidRPr="00FD6E06" w:rsidRDefault="001565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211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24510" w14:textId="0E359786" w:rsidR="0068643A" w:rsidRPr="00FD6E06" w:rsidRDefault="001565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5FB7B21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A298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13EF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860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156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F8A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B4ADB" w14:textId="65287D89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3A2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1CF21" w14:textId="0EE34175" w:rsidR="0068643A" w:rsidRPr="00FD6E06" w:rsidRDefault="00DA6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312062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557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CDE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CBB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2E2BC" w14:textId="57CF29B2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11D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EB486" w14:textId="683ED172" w:rsidR="0068643A" w:rsidRPr="00FD6E06" w:rsidRDefault="00DA6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55E73E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D2D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2B4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20C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296B8" w14:textId="56B8E818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CFF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BC8E7" w14:textId="3B442F84" w:rsidR="0068643A" w:rsidRPr="00FD6E06" w:rsidRDefault="00DA6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12F55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79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8B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B2D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60ECF" w14:textId="1177358A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31E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3ABB6" w14:textId="5E5CB8E2" w:rsidR="0068643A" w:rsidRPr="00FD6E06" w:rsidRDefault="00DA6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9B9AD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607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FF0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79F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890AB" w14:textId="241AA698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2DC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4D345" w14:textId="4210E782" w:rsidR="0068643A" w:rsidRPr="00FD6E06" w:rsidRDefault="00DA6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FD8C8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35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F2A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CCF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B8B68" w14:textId="1AB6E2BB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FFB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505B5" w14:textId="1502A8AD" w:rsidR="0068643A" w:rsidRPr="00FD6E06" w:rsidRDefault="00DA6F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B69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27C56D8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ABE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C7D66F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68A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B9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B4C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3CC75" w14:textId="4D98887A" w:rsidR="0068643A" w:rsidRPr="00FD6E06" w:rsidRDefault="00DA6FB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787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9F874" w14:textId="10FBD1EA" w:rsidR="0068643A" w:rsidRPr="00FD6E06" w:rsidRDefault="009A7D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054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EEB03A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2D52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772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83A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4CA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BA014" w14:textId="7E469FF1" w:rsidR="0068643A" w:rsidRPr="00FD6E06" w:rsidRDefault="009A7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8EF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BB2937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90E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566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810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FF4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94EB5" w14:textId="4C5B32FD" w:rsidR="0068643A" w:rsidRPr="00FD6E06" w:rsidRDefault="009A7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D5D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2C40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F708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DC0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D32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E7DD3" w14:textId="6BD71529" w:rsidR="0068643A" w:rsidRPr="00FD6E06" w:rsidRDefault="009A7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DCB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BF614" w14:textId="38044AE5" w:rsidR="0068643A" w:rsidRPr="00FD6E06" w:rsidRDefault="009A7D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054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054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7B0D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60251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7E8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407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104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CA1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9ACDB" w14:textId="227438F9" w:rsidR="0068643A" w:rsidRPr="00FD6E06" w:rsidRDefault="009A7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93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79BF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08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A8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D46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9BE4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C19D7" w14:textId="273FE993" w:rsidR="0068643A" w:rsidRPr="00FD6E06" w:rsidRDefault="009A7D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726F1">
              <w:rPr>
                <w:sz w:val="24"/>
                <w:szCs w:val="24"/>
              </w:rPr>
            </w:r>
            <w:r w:rsidR="00D726F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829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8AD715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A0EEBF" w14:textId="77777777" w:rsidR="00D726F1" w:rsidRDefault="00D726F1" w:rsidP="00FD6E06">
      <w:pPr>
        <w:spacing w:after="0" w:line="240" w:lineRule="auto"/>
      </w:pPr>
      <w:r>
        <w:separator/>
      </w:r>
    </w:p>
  </w:endnote>
  <w:endnote w:type="continuationSeparator" w:id="0">
    <w:p w14:paraId="1C15A8BD" w14:textId="77777777" w:rsidR="00D726F1" w:rsidRDefault="00D726F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2A66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C2ECB09" wp14:editId="2A3018E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CD4DC" w14:textId="77777777" w:rsidR="00D726F1" w:rsidRDefault="00D726F1" w:rsidP="00FD6E06">
      <w:pPr>
        <w:spacing w:after="0" w:line="240" w:lineRule="auto"/>
      </w:pPr>
      <w:r>
        <w:separator/>
      </w:r>
    </w:p>
  </w:footnote>
  <w:footnote w:type="continuationSeparator" w:id="0">
    <w:p w14:paraId="4114C9B8" w14:textId="77777777" w:rsidR="00D726F1" w:rsidRDefault="00D726F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9CD24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3B982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F17A7"/>
    <w:rsid w:val="001237B8"/>
    <w:rsid w:val="0015396A"/>
    <w:rsid w:val="001565CE"/>
    <w:rsid w:val="001E4CA1"/>
    <w:rsid w:val="002253F7"/>
    <w:rsid w:val="00391EDA"/>
    <w:rsid w:val="00450E64"/>
    <w:rsid w:val="00664936"/>
    <w:rsid w:val="0068643A"/>
    <w:rsid w:val="00750A0E"/>
    <w:rsid w:val="007924AC"/>
    <w:rsid w:val="007B0DEC"/>
    <w:rsid w:val="009054C4"/>
    <w:rsid w:val="009871EA"/>
    <w:rsid w:val="009A7DD7"/>
    <w:rsid w:val="009B20D2"/>
    <w:rsid w:val="00A0782F"/>
    <w:rsid w:val="00AB6995"/>
    <w:rsid w:val="00B03381"/>
    <w:rsid w:val="00B567D4"/>
    <w:rsid w:val="00BB4AE3"/>
    <w:rsid w:val="00CA6DD4"/>
    <w:rsid w:val="00D27372"/>
    <w:rsid w:val="00D3464C"/>
    <w:rsid w:val="00D726F1"/>
    <w:rsid w:val="00DA6FB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97418"/>
  <w15:docId w15:val="{FC523ECF-E8D1-5445-B7CA-F57B07FD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nes, Helen</cp:lastModifiedBy>
  <cp:revision>7</cp:revision>
  <dcterms:created xsi:type="dcterms:W3CDTF">2021-06-17T16:56:00Z</dcterms:created>
  <dcterms:modified xsi:type="dcterms:W3CDTF">2021-06-18T14:29:00Z</dcterms:modified>
</cp:coreProperties>
</file>